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2"/>
        <w:gridCol w:w="8171"/>
        <w:gridCol w:w="1501"/>
        <w:gridCol w:w="1362"/>
        <w:gridCol w:w="1362"/>
      </w:tblGrid>
      <w:tr>
        <w:trPr/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Gene name</w:t>
            </w:r>
          </w:p>
        </w:tc>
        <w:tc>
          <w:tcPr>
            <w:tcW w:w="81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Description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RefSeq ID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AhR matrix matches in the promot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</w:rPr>
              <w:t>=0.96)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AhR matrix matches in the promot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</w:rPr>
              <w:t>=0.98)</w:t>
            </w:r>
          </w:p>
        </w:tc>
      </w:tr>
      <w:tr>
        <w:trPr/>
        <w:tc>
          <w:tcPr>
            <w:tcW w:w="10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NBEA</w:t>
            </w:r>
          </w:p>
        </w:tc>
        <w:tc>
          <w:tcPr>
            <w:tcW w:w="817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CL8B|Homo sapiens neurobeachin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5678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RV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ikely ortholog of yeast ARV1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2786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OPA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ptic atrophy 1, isoform 5 (autosomal dominant), nuclear gene encoding mitochondrial protein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130834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1orf16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romosome 1 open reading frame 16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4837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FLJ13868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 FLJ13868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2744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NCUBE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Arial" w:ascii="Arial" w:hAnsi="Arial"/>
                <w:sz w:val="16"/>
                <w:szCs w:val="20"/>
                <w:lang w:val="it-IT"/>
              </w:rPr>
              <w:t>CGI-76 protein, non-canonical ubquitin conjugating enzyme 1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602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RIH2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riadne homolog 2 (Drosophila)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632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MAPT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microtubule-associated protein tau, isoform 3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6834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PLP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proteolipid protein 1, (Pelizaeus-Merzbacher disease, spastic paraplegia 2, uncomplicated) 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NM_000533 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TRAP150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hyroid hormone receptor-associated protein, 150 kDa subunit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NM_005119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PRKCABP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protein kinase C, alpha binding protein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2407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CTN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tinin, alpha 1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NM_00110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PCTK2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PCTAIRE protein kinase 2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NM_015678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PITPNB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phosphotidylinositol transfer protein, beta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NM_017656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PLN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hospholamban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2399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PZ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rboxypeptidase Z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2667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GRSF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-rich RNA sequence binding factor 1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365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PDGFB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latelet-derived growth factor beta, isoform 1 (simian sarcoma viral (v-sis) oncogene homolog)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209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MCL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yeloid cell leukemia sequence 1 (BCL2-related)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1960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FGFR2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ibroblast growth factor receptor 2, isoform 10 (bacteria-expressed kinase, keratinocyte growth factor receptor, craniofacial dysostosis 1, Crouzon syndrome, Pfeiffer syndrome, Jackson-Weiss syndrome)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23028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GAA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acid alpha-glucosidase (Pompe disease, glycogen storage disease type II) 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015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BCC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P-binding cassette, sub-family C, member 1, isoform 2 (CFTR/MRP)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986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TP6V1G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Pase, H+ transporting, lysosomal, V1 subunit G isoform 1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4888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OSMR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ncostatin M receptor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3999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UTL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ut-like 1, CCAAT displacement protein (Drosophila)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1913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FLJ20399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 FLJ20399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7803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FLJ20445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 FLJ20445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7824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MGC10870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ypothetical protein MGC10870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3230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UGTREL1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DP-galactose transporter related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05827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FLJ20312</w:t>
            </w:r>
          </w:p>
        </w:tc>
        <w:tc>
          <w:tcPr>
            <w:tcW w:w="817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hypothetical protein FLJ20312 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M_01776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3892" w:h="7655"/>
      <w:pgMar w:left="198" w:right="198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8T09:51:00Z</dcterms:created>
  <dc:creator>Susanne Reymann</dc:creator>
  <dc:description/>
  <dc:language>en-US</dc:language>
  <cp:lastModifiedBy>Susanne Reymann</cp:lastModifiedBy>
  <dcterms:modified xsi:type="dcterms:W3CDTF">2006-08-21T12:33:00Z</dcterms:modified>
  <cp:revision>5</cp:revision>
  <dc:subject/>
  <dc:title>Gene name</dc:title>
</cp:coreProperties>
</file>